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B5C59" w14:textId="6C12A755" w:rsidR="00D071CC" w:rsidRPr="00D071CC" w:rsidRDefault="00D071CC" w:rsidP="00B37959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  <w:r w:rsidRPr="00D071C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1 Literature search strategy of PubMed</w:t>
      </w:r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7406"/>
        <w:gridCol w:w="1124"/>
      </w:tblGrid>
      <w:tr w:rsidR="00D37562" w:rsidRPr="00FB5570" w14:paraId="05D1CD3C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B6FE46B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E9A9FC7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24" w:type="dxa"/>
          </w:tcPr>
          <w:p w14:paraId="0CF09D5E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rds</w:t>
            </w:r>
          </w:p>
        </w:tc>
      </w:tr>
      <w:tr w:rsidR="00D37562" w:rsidRPr="00FB5570" w14:paraId="132310C2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CBB1F1B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11A54460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Vasculitis"[Mesh]</w:t>
            </w:r>
          </w:p>
        </w:tc>
        <w:tc>
          <w:tcPr>
            <w:tcW w:w="1124" w:type="dxa"/>
          </w:tcPr>
          <w:p w14:paraId="0C3CCA21" w14:textId="164CD181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  <w:r w:rsidR="002B4A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="00424F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D37562" w:rsidRPr="00FB5570" w14:paraId="6036999B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346A1DE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7BC8EC1" w14:textId="77777777" w:rsidR="00D37562" w:rsidRPr="0047701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(((((((((((((((Vasculitis[Title/Abstract]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des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Angiitis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des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acute vasculitis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tis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blood vessel inflammation[Title/Abstract])) OR (obliterating vasculitis[Title/Abstract])) OR (vascular inflammatio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io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ease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order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lesio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drome[Title/Abstract])) OR (vessel inflammation[Title/Abstract])</w:t>
            </w:r>
          </w:p>
        </w:tc>
        <w:tc>
          <w:tcPr>
            <w:tcW w:w="1124" w:type="dxa"/>
          </w:tcPr>
          <w:p w14:paraId="67BD3211" w14:textId="5B90060A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424F0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97</w:t>
            </w:r>
          </w:p>
        </w:tc>
      </w:tr>
      <w:tr w:rsidR="00D37562" w:rsidRPr="00FB5570" w14:paraId="53BD2D32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9AFAA93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32F8605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"Vasculitis"[Mesh]) OR ((((((((((((((((((Vasculitis[Title/Abstract]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des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Angiitis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des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acute vasculitis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tis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blood vessel inflammation[Title/Abstract])) OR (obliterating vasculitis[Title/Abstract])) OR (vascular inflammatio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io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ease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order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lesio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drome[Title/Abstract])) OR (vessel inflammation[Title/Abstract]))</w:t>
            </w:r>
          </w:p>
        </w:tc>
        <w:tc>
          <w:tcPr>
            <w:tcW w:w="1124" w:type="dxa"/>
          </w:tcPr>
          <w:p w14:paraId="613545A1" w14:textId="7BA56227" w:rsidR="00D37562" w:rsidRPr="00FB5570" w:rsidRDefault="00774F1F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202</w:t>
            </w:r>
          </w:p>
        </w:tc>
      </w:tr>
      <w:tr w:rsidR="00D37562" w:rsidRPr="00FB5570" w14:paraId="35B59D10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1B7BACBC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29E6C67" w14:textId="77777777" w:rsidR="00D37562" w:rsidRPr="0047701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"Rituximab"[Mesh]</w:t>
            </w:r>
          </w:p>
        </w:tc>
        <w:tc>
          <w:tcPr>
            <w:tcW w:w="1124" w:type="dxa"/>
          </w:tcPr>
          <w:p w14:paraId="42B1AFE4" w14:textId="446D8BC1" w:rsidR="00D37562" w:rsidRPr="00477010" w:rsidRDefault="00BF4019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57</w:t>
            </w:r>
          </w:p>
        </w:tc>
      </w:tr>
      <w:tr w:rsidR="00D37562" w:rsidRPr="00FB5570" w14:paraId="39B780DF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357437C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5C4A944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((((((((((((((((((((((((((((((((((Rituximab[Title/Abstract]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IDEC-C2B8 Antibody[Title/Abstract])) OR (IDEC C2B8 Antibody[Title/Abstract])) OR (IDEC-C2B8[Title/Abstract])) OR (IDEC C2B8[Title/Abstract])) OR (GP2013[Title/Abstract])) OR (Rituxan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llbi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itzim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abior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pryz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kuzubam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ditux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itux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uxir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abni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stov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emvi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cad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max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rituximab abbs[Title/Abstract])) OR (rituximab 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rituximab 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rituximab-abbs[Title/Abstract])) OR (rituximab-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rituximab-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n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zen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athon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imyo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xience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decron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uxim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xella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ytux</w:t>
            </w:r>
            <w:proofErr w:type="spellEnd"/>
            <w:r w:rsidRPr="00E977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</w:t>
            </w:r>
          </w:p>
        </w:tc>
        <w:tc>
          <w:tcPr>
            <w:tcW w:w="1124" w:type="dxa"/>
          </w:tcPr>
          <w:p w14:paraId="349E588A" w14:textId="6AB22E1B" w:rsidR="00D37562" w:rsidRPr="00FB5570" w:rsidRDefault="00800A33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406</w:t>
            </w:r>
          </w:p>
        </w:tc>
      </w:tr>
      <w:tr w:rsidR="00D37562" w:rsidRPr="00FB5570" w14:paraId="36CB1069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FD7C394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376D311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"Rituximab"[Mesh]) OR (((((((((((((((((((((((((((((((((((((Rituximab[Title/Abstract]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IDEC-C2B8 Antibody[Title/Abstract])) OR (IDEC C2B8 Antibody[Title/Abstract])) OR (IDEC-C2B8[Title/Abstract])) OR (IDEC </w:t>
            </w:r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2B8[Title/Abstract])) OR (GP2013[Title/Abstract])) OR (Rituxan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llbi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itzim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abior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pryz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kuzubam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ditu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itu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uxir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abni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stov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emvi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cad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ma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rituximab abbs[Title/Abstract])) OR (rituximab 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rituximab 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rituximab-abbs[Title/Abstract])) OR (rituximab-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rituximab-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n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zen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athon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imyo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xience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decron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uxim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xell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ytu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</w:t>
            </w:r>
          </w:p>
        </w:tc>
        <w:tc>
          <w:tcPr>
            <w:tcW w:w="1124" w:type="dxa"/>
          </w:tcPr>
          <w:p w14:paraId="208C05E6" w14:textId="6F7240EE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  <w:r w:rsidR="00800A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83</w:t>
            </w:r>
          </w:p>
        </w:tc>
      </w:tr>
      <w:tr w:rsidR="00D37562" w:rsidRPr="00FB5570" w14:paraId="57581D98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27416D67" w14:textId="77777777" w:rsidR="00D37562" w:rsidRPr="00FB557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40ED96B" w14:textId="77777777" w:rsidR="00D37562" w:rsidRPr="00477010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"Vasculitis"[Mesh]) OR ((((((((((((((((((Vasculitis[Title/Abstract]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des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Angiitis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des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acute vasculitis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c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tis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blood vessel inflammation[Title/Abstract])) OR (obliterating vasculitis[Title/Abstract])) OR (vascular inflammation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ion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ease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order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lesion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drome[Title/Abstract])) OR (vessel inflammation[Title/Abstract]))) AND (("Rituximab"[Mesh]) OR (((((((((((((((((((((((((((((((((((((Rituximab[Title/Abstract]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IDEC-C2B8 Antibody[Title/Abstract])) OR (IDEC C2B8 Antibody[Title/Abstract])) OR (IDEC-C2B8[Title/Abstract])) OR (IDEC C2B8[Title/Abstract])) OR (GP2013[Title/Abstract])) OR (Rituxan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llbi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itzim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abior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pryz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kuzubam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ditu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itu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uxir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abni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stov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emvi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cad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ma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rituximab abbs[Title/Abstract])) OR (rituximab 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rituximab 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rituximab-abbs[Title/Abstract])) OR (rituximab-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rituximab-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n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zen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athon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imyo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xience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decron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uxim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xella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ytux</w:t>
            </w:r>
            <w:proofErr w:type="spellEnd"/>
            <w:r w:rsidRPr="009A1CA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)</w:t>
            </w:r>
          </w:p>
        </w:tc>
        <w:tc>
          <w:tcPr>
            <w:tcW w:w="1124" w:type="dxa"/>
          </w:tcPr>
          <w:p w14:paraId="18B79EE9" w14:textId="1B8D4C8C" w:rsidR="00D37562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800A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7</w:t>
            </w:r>
          </w:p>
        </w:tc>
      </w:tr>
      <w:tr w:rsidR="00D37562" w:rsidRPr="00FB5570" w14:paraId="21D62E78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6A743EF6" w14:textId="77777777" w:rsidR="00D37562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8A04F0B" w14:textId="77777777" w:rsidR="00D37562" w:rsidRPr="009A1CA1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yoglobulinemic[</w:t>
            </w:r>
            <w:proofErr w:type="gram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tle/Abstract]) OR (Cryoglobulinemia[Title/Abstract])</w:t>
            </w:r>
          </w:p>
        </w:tc>
        <w:tc>
          <w:tcPr>
            <w:tcW w:w="1124" w:type="dxa"/>
          </w:tcPr>
          <w:p w14:paraId="09050D26" w14:textId="363DEA2E" w:rsidR="00D37562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800A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7</w:t>
            </w:r>
          </w:p>
        </w:tc>
      </w:tr>
      <w:tr w:rsidR="00D37562" w:rsidRPr="00FB5570" w14:paraId="2B07B72F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30C165E5" w14:textId="77777777" w:rsidR="00D37562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66ED3CB" w14:textId="77777777" w:rsidR="00D37562" w:rsidRPr="0036524F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(("Vasculitis"[Mesh]) OR ((((((((((((((((((Vasculitis[Title/Abstract]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des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Angiitis[Title/Abstract])) OR </w:t>
            </w:r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des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acute vasculitis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c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tis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blood vessel inflammation[Title/Abstract])) OR (obliterating vasculitis[Title/Abstract])) OR (vascular inflammation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ion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ease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order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lesion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drome[Title/Abstract])) OR (vessel inflammation[Title/Abstract]))) AND (("Rituximab"[Mesh]) OR (((((((((((((((((((((((((((((((((((((Rituximab[Title/Abstract]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IDEC-C2B8 Antibody[Title/Abstract])) OR (IDEC C2B8 Antibody[Title/Abstract])) OR (IDEC-C2B8[Title/Abstract])) OR (IDEC C2B8[Title/Abstract])) OR (GP2013[Title/Abstract])) OR (Rituxan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llbi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itzim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abior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pryz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kuzubam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ditux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itux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uxir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abni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stov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emvi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cad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max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rituximab abbs[Title/Abstract])) OR (rituximab 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[Title/Abstract])) OR (rituximab 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rituximab-abbs[Title/Abstract])) OR (rituximab-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rituximab-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n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zen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athon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imyo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xience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decron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uxim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xella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 OR (</w:t>
            </w:r>
            <w:proofErr w:type="spellStart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ytux</w:t>
            </w:r>
            <w:proofErr w:type="spellEnd"/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Title/Abstract])))) AND ((Cryoglobulinemic[Title/Abstract]) OR (Cryoglobulinemia[Title/Abstract]))</w:t>
            </w:r>
          </w:p>
        </w:tc>
        <w:tc>
          <w:tcPr>
            <w:tcW w:w="1124" w:type="dxa"/>
          </w:tcPr>
          <w:p w14:paraId="64BFBECD" w14:textId="02D644C4" w:rsidR="00D37562" w:rsidRPr="0036524F" w:rsidRDefault="00D37562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652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  <w:r w:rsidR="00BA21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</w:tbl>
    <w:p w14:paraId="03129A10" w14:textId="77777777" w:rsidR="006B68C5" w:rsidRDefault="006B68C5"/>
    <w:sectPr w:rsidR="006B6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5EEA7" w14:textId="77777777" w:rsidR="00D7482E" w:rsidRDefault="00D7482E" w:rsidP="00D37562">
      <w:r>
        <w:separator/>
      </w:r>
    </w:p>
  </w:endnote>
  <w:endnote w:type="continuationSeparator" w:id="0">
    <w:p w14:paraId="5E40E1EB" w14:textId="77777777" w:rsidR="00D7482E" w:rsidRDefault="00D7482E" w:rsidP="00D37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7CFDA" w14:textId="77777777" w:rsidR="00D7482E" w:rsidRDefault="00D7482E" w:rsidP="00D37562">
      <w:r>
        <w:separator/>
      </w:r>
    </w:p>
  </w:footnote>
  <w:footnote w:type="continuationSeparator" w:id="0">
    <w:p w14:paraId="4B7EF56F" w14:textId="77777777" w:rsidR="00D7482E" w:rsidRDefault="00D7482E" w:rsidP="00D37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C3A87"/>
    <w:rsid w:val="002B4A32"/>
    <w:rsid w:val="00320247"/>
    <w:rsid w:val="00424F0D"/>
    <w:rsid w:val="006B68C5"/>
    <w:rsid w:val="00774F1F"/>
    <w:rsid w:val="00800A33"/>
    <w:rsid w:val="00AC3A87"/>
    <w:rsid w:val="00BA21A0"/>
    <w:rsid w:val="00BF4019"/>
    <w:rsid w:val="00D071CC"/>
    <w:rsid w:val="00D37562"/>
    <w:rsid w:val="00D7482E"/>
    <w:rsid w:val="00E0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41892D"/>
  <w15:chartTrackingRefBased/>
  <w15:docId w15:val="{865D9007-4D86-4115-815F-184A4C3E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56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262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郑</cp:lastModifiedBy>
  <cp:revision>7</cp:revision>
  <dcterms:created xsi:type="dcterms:W3CDTF">2024-11-11T15:53:00Z</dcterms:created>
  <dcterms:modified xsi:type="dcterms:W3CDTF">2025-03-07T09:05:00Z</dcterms:modified>
</cp:coreProperties>
</file>